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3D597" w14:textId="1D572E94" w:rsidR="009E2351" w:rsidRDefault="006E3879" w:rsidP="009E2351">
      <w:pPr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8752" behindDoc="1" locked="0" layoutInCell="1" allowOverlap="1" wp14:anchorId="2E54253B" wp14:editId="7D5407F8">
            <wp:simplePos x="0" y="0"/>
            <wp:positionH relativeFrom="margin">
              <wp:posOffset>182245</wp:posOffset>
            </wp:positionH>
            <wp:positionV relativeFrom="page">
              <wp:posOffset>-57150</wp:posOffset>
            </wp:positionV>
            <wp:extent cx="5057140" cy="1653540"/>
            <wp:effectExtent l="38100" t="38100" r="29210" b="4191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59" t="37428" r="10844" b="397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1653540"/>
                    </a:xfrm>
                    <a:prstGeom prst="rect">
                      <a:avLst/>
                    </a:prstGeom>
                    <a:noFill/>
                    <a:ln w="2857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DE7184" w14:textId="3B0D0D40" w:rsidR="009E2351" w:rsidRDefault="009E2351" w:rsidP="009E2351">
      <w:pPr>
        <w:ind w:firstLine="720"/>
        <w:rPr>
          <w:rFonts w:ascii="Times New Roman" w:hAnsi="Times New Roman"/>
          <w:sz w:val="24"/>
          <w:szCs w:val="24"/>
        </w:rPr>
      </w:pPr>
      <w:bookmarkStart w:id="0" w:name="_Hlk79318954"/>
    </w:p>
    <w:p w14:paraId="57B59F48" w14:textId="3F74E124" w:rsidR="009E2351" w:rsidRDefault="009E2351" w:rsidP="009E2351">
      <w:pPr>
        <w:ind w:firstLine="720"/>
        <w:rPr>
          <w:rFonts w:ascii="Times New Roman" w:hAnsi="Times New Roman"/>
          <w:sz w:val="24"/>
          <w:szCs w:val="24"/>
        </w:rPr>
      </w:pPr>
    </w:p>
    <w:p w14:paraId="6DAC79B0" w14:textId="3857DA1C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0CC54615" w14:textId="365C21AA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071E51E6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313895DC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62D9E054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5B7FD453" w14:textId="77777777" w:rsidR="009E2351" w:rsidRPr="00EF5149" w:rsidRDefault="009E2351" w:rsidP="009E2351">
      <w:pPr>
        <w:rPr>
          <w:rFonts w:ascii="Times New Roman" w:hAnsi="Times New Roman"/>
          <w:sz w:val="24"/>
          <w:szCs w:val="24"/>
        </w:rPr>
      </w:pPr>
    </w:p>
    <w:p w14:paraId="28410020" w14:textId="77777777" w:rsidR="009E2351" w:rsidRDefault="009E2351" w:rsidP="009E2351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0AE9C8C" w14:textId="09CD0D36" w:rsidR="009E2351" w:rsidRPr="00682033" w:rsidRDefault="007C05F9" w:rsidP="009E2351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="00970245" w:rsidRPr="00970245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="009E2351" w:rsidRPr="0097024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Amplification of </w:t>
      </w:r>
      <w:r w:rsidR="009E2351" w:rsidRPr="00970245">
        <w:rPr>
          <w:rFonts w:ascii="Times New Roman" w:hAnsi="Times New Roman"/>
          <w:b/>
          <w:bCs/>
          <w:sz w:val="24"/>
          <w:szCs w:val="24"/>
        </w:rPr>
        <w:t>36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isolates of </w:t>
      </w:r>
      <w:r w:rsidR="009E2351" w:rsidRPr="00682033">
        <w:rPr>
          <w:rFonts w:ascii="Times New Roman" w:hAnsi="Times New Roman"/>
          <w:b/>
          <w:bCs/>
          <w:i/>
          <w:iCs/>
          <w:sz w:val="24"/>
          <w:szCs w:val="24"/>
        </w:rPr>
        <w:t>R. solanacearum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produc</w:t>
      </w:r>
      <w:r>
        <w:rPr>
          <w:rFonts w:ascii="Times New Roman" w:hAnsi="Times New Roman"/>
          <w:b/>
          <w:bCs/>
          <w:sz w:val="24"/>
          <w:szCs w:val="24"/>
        </w:rPr>
        <w:t>ing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amplicon of approximately 1500 bp of the 16</w:t>
      </w: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>NA region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9E2351" w:rsidRPr="00682033">
        <w:rPr>
          <w:rFonts w:ascii="Times New Roman" w:hAnsi="Times New Roman"/>
          <w:b/>
          <w:bCs/>
          <w:sz w:val="24"/>
          <w:szCs w:val="24"/>
        </w:rPr>
        <w:t xml:space="preserve"> with 27F-1525R primer pairs in 0.8 % agarose gel. Lane L: 100 bp ladder.</w:t>
      </w:r>
    </w:p>
    <w:bookmarkEnd w:id="0"/>
    <w:p w14:paraId="25B8874B" w14:textId="2E3759E3" w:rsidR="009E2351" w:rsidRDefault="009E2351" w:rsidP="009E2351">
      <w:pPr>
        <w:ind w:firstLine="720"/>
        <w:rPr>
          <w:rFonts w:ascii="Times New Roman" w:hAnsi="Times New Roman"/>
          <w:sz w:val="24"/>
          <w:szCs w:val="24"/>
        </w:rPr>
      </w:pPr>
    </w:p>
    <w:sectPr w:rsidR="009E2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7B9A"/>
    <w:rsid w:val="003C412C"/>
    <w:rsid w:val="003E4E6A"/>
    <w:rsid w:val="005F5C69"/>
    <w:rsid w:val="006E3879"/>
    <w:rsid w:val="007C05F9"/>
    <w:rsid w:val="00970245"/>
    <w:rsid w:val="009D60C2"/>
    <w:rsid w:val="009E2351"/>
    <w:rsid w:val="00A25EE0"/>
    <w:rsid w:val="00A55155"/>
    <w:rsid w:val="00B31B49"/>
    <w:rsid w:val="00B84A5C"/>
    <w:rsid w:val="00BB58A7"/>
    <w:rsid w:val="00D1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5C865"/>
  <w15:docId w15:val="{CA51D9DF-6029-468E-A1D4-E8FA558A3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351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35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35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2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245"/>
    <w:rPr>
      <w:rFonts w:ascii="Tahoma" w:eastAsia="Times New Roman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 Ghorai</dc:creator>
  <cp:keywords/>
  <dc:description/>
  <cp:lastModifiedBy>A564</cp:lastModifiedBy>
  <cp:revision>10</cp:revision>
  <dcterms:created xsi:type="dcterms:W3CDTF">2021-10-31T10:54:00Z</dcterms:created>
  <dcterms:modified xsi:type="dcterms:W3CDTF">2022-09-14T11:00:00Z</dcterms:modified>
</cp:coreProperties>
</file>